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EA72B0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3C6D9C4"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ummary of Python libraries used in the statistical analyses</w:t>
      </w:r>
    </w:p>
    <w:tbl>
      <w:tblPr>
        <w:tblStyle w:val="3"/>
        <w:tblW w:w="0" w:type="auto"/>
        <w:tblInd w:w="32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81"/>
        <w:gridCol w:w="6382"/>
      </w:tblGrid>
      <w:tr w14:paraId="24614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B9AFD3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ibrary</w:t>
            </w:r>
          </w:p>
        </w:tc>
        <w:tc>
          <w:tcPr>
            <w:tcW w:w="6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4AAAB0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urpose</w:t>
            </w:r>
          </w:p>
        </w:tc>
      </w:tr>
      <w:tr w14:paraId="56258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7E8B23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ndas</w:t>
            </w:r>
          </w:p>
        </w:tc>
        <w:tc>
          <w:tcPr>
            <w:tcW w:w="63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CA2B66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 management (reading, cleaning, transforming)</w:t>
            </w:r>
          </w:p>
        </w:tc>
      </w:tr>
      <w:tr w14:paraId="4958C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02B9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umpy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4C83A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umerical computations (means, standard deviations, arrays)</w:t>
            </w:r>
          </w:p>
        </w:tc>
      </w:tr>
      <w:tr w14:paraId="6B310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75B66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tplotlib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CBA1F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lotting (line plots, boxplots, scatter plots, heatmaps)</w:t>
            </w:r>
          </w:p>
        </w:tc>
      </w:tr>
      <w:tr w14:paraId="550C9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73B77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aborn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FD2AB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hanced statistical graphics (boxplots, heatmaps, regression plots)</w:t>
            </w:r>
          </w:p>
        </w:tc>
      </w:tr>
      <w:tr w14:paraId="76EB4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251F3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ipy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220F8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istical tests (t-test, Mann-Whitney U, Wilcoxon, Shapiro-Wilk, Levene, Spearman correlation)</w:t>
            </w:r>
          </w:p>
        </w:tc>
      </w:tr>
      <w:tr w14:paraId="29488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CD777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smodels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39251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ultiple comparison correction (Bonferroni, FDR), post-hoc power analysis</w:t>
            </w:r>
          </w:p>
        </w:tc>
      </w:tr>
      <w:tr w14:paraId="0C6F9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58870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pdf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272ED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DF report generation</w:t>
            </w:r>
          </w:p>
        </w:tc>
      </w:tr>
      <w:tr w14:paraId="56514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81FB1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C1B6E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ile path operations</w:t>
            </w:r>
          </w:p>
        </w:tc>
      </w:tr>
      <w:tr w14:paraId="460AD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66AD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83E7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gular expression</w:t>
            </w:r>
          </w:p>
        </w:tc>
      </w:tr>
      <w:tr w14:paraId="1B01E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52B09E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arnings</w:t>
            </w:r>
          </w:p>
        </w:tc>
        <w:tc>
          <w:tcPr>
            <w:tcW w:w="63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3060A6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arning control</w:t>
            </w:r>
          </w:p>
        </w:tc>
      </w:tr>
    </w:tbl>
    <w:p w14:paraId="2E527801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80E8246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D9D8FD8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9E26C23"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Post-hoc power analysis for spectral CT parameters at week 8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2243"/>
        <w:gridCol w:w="1627"/>
        <w:gridCol w:w="1425"/>
        <w:gridCol w:w="1010"/>
      </w:tblGrid>
      <w:tr w14:paraId="73E1A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BCD1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pect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T Parameter</w:t>
            </w:r>
          </w:p>
        </w:tc>
        <w:tc>
          <w:tcPr>
            <w:tcW w:w="2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1922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bserved Effect Size (Cohen's d)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D6D1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chieved Power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759E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ample Size (n per group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840C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pha</w:t>
            </w:r>
          </w:p>
        </w:tc>
      </w:tr>
      <w:tr w14:paraId="27E44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B0BB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(Water)</w:t>
            </w:r>
          </w:p>
        </w:tc>
        <w:tc>
          <w:tcPr>
            <w:tcW w:w="2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D1C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96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86B6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C9E9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A2EB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 w14:paraId="16C1A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AE2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(Water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45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9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7CF16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4651B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0C92F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 w14:paraId="7572E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DD5C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P(Water)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F48A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93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F2B0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99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3529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8DAF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</w:tbl>
    <w:p w14:paraId="4B307555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</w:p>
    <w:p w14:paraId="1A0BFDB8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24B1E42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CFD849B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CC summary</w:t>
      </w:r>
    </w:p>
    <w:tbl>
      <w:tblPr>
        <w:tblStyle w:val="3"/>
        <w:tblpPr w:leftFromText="180" w:rightFromText="180" w:vertAnchor="text" w:horzAnchor="page" w:tblpX="5314" w:tblpY="2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779"/>
        <w:gridCol w:w="2236"/>
      </w:tblGrid>
      <w:tr w14:paraId="478D4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ACD09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5CA4D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ime (week)</w:t>
            </w:r>
          </w:p>
        </w:tc>
        <w:tc>
          <w:tcPr>
            <w:tcW w:w="2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70BDB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CC</w:t>
            </w:r>
          </w:p>
        </w:tc>
      </w:tr>
      <w:tr w14:paraId="6FDE5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5CD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(Water)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F73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512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9</w:t>
            </w:r>
          </w:p>
        </w:tc>
      </w:tr>
      <w:tr w14:paraId="4F614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2DD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(Water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F02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CBB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4</w:t>
            </w:r>
          </w:p>
        </w:tc>
      </w:tr>
      <w:tr w14:paraId="6C580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2C1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(Water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0D9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C26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4</w:t>
            </w:r>
          </w:p>
        </w:tc>
      </w:tr>
      <w:tr w14:paraId="057F6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DE0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（Water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60B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57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2</w:t>
            </w:r>
          </w:p>
        </w:tc>
      </w:tr>
      <w:tr w14:paraId="67BC1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64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（Water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349B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53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7</w:t>
            </w:r>
          </w:p>
        </w:tc>
      </w:tr>
      <w:tr w14:paraId="0276F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9C7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（Water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7E2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CF8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9</w:t>
            </w:r>
          </w:p>
        </w:tc>
      </w:tr>
      <w:tr w14:paraId="47CC8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768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P（Water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43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D0A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0</w:t>
            </w:r>
          </w:p>
        </w:tc>
      </w:tr>
      <w:tr w14:paraId="6B5EC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702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P（Water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931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6A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4</w:t>
            </w:r>
          </w:p>
        </w:tc>
      </w:tr>
      <w:tr w14:paraId="13E45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19A88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P（Water）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F166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28B5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9</w:t>
            </w:r>
          </w:p>
        </w:tc>
      </w:tr>
    </w:tbl>
    <w:p w14:paraId="0073E1F3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3B9ADBD5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2886F48F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63F0B475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4C2C446B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3F5D7181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3B24D05D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7E5914F0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270CE9B8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6B31CE5B"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33906CA9"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23D06E41"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</w:p>
    <w:p w14:paraId="3A43DED5"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etween-group comparisons of parameters at week 0 and 4</w:t>
      </w:r>
    </w:p>
    <w:tbl>
      <w:tblPr>
        <w:tblStyle w:val="3"/>
        <w:tblW w:w="0" w:type="auto"/>
        <w:tblInd w:w="28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90"/>
        <w:gridCol w:w="2489"/>
        <w:gridCol w:w="2137"/>
        <w:gridCol w:w="1688"/>
      </w:tblGrid>
      <w:tr w14:paraId="1AE68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637A3C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EC7BA4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xperimental group</w:t>
            </w:r>
          </w:p>
        </w:tc>
        <w:tc>
          <w:tcPr>
            <w:tcW w:w="2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32689C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ontrol group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201BEA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_corr</w:t>
            </w:r>
          </w:p>
        </w:tc>
      </w:tr>
      <w:tr w14:paraId="77E69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94CF26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eek 0</w:t>
            </w:r>
          </w:p>
        </w:tc>
        <w:tc>
          <w:tcPr>
            <w:tcW w:w="24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FA501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E62363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C5A4B2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6332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9F0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(Water)（mg/cm3）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2B1C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3.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3.31,45.4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002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4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3.35,45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6E7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79E74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830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(Water)（mg/cm3）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9DF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3.50±4.3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7198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2.94±4.5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5E1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761D5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26F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AP(Water)（mg/cm3）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332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2.9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2.79,97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169D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2.8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2.64,96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FFA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64483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DAFD6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eek 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44C7A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987CC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397F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F676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51C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(Water)（mg/cm3）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D3D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7.9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6.96,94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813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6.8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5.99,87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6F6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36</w:t>
            </w:r>
          </w:p>
        </w:tc>
      </w:tr>
      <w:tr w14:paraId="0BA29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5A51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（Water）（mg/cm3）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68F2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49.37±12.1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CF4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40.64±3.7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3DF3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68</w:t>
            </w:r>
          </w:p>
        </w:tc>
      </w:tr>
      <w:tr w14:paraId="4E440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07C42F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AP（Water）（mg/cm3）</w:t>
            </w:r>
          </w:p>
        </w:tc>
        <w:tc>
          <w:tcPr>
            <w:tcW w:w="24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487B8C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91.70±9.21</w:t>
            </w:r>
          </w:p>
        </w:tc>
        <w:tc>
          <w:tcPr>
            <w:tcW w:w="21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8AF94C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85.02±2.80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1701C8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162</w:t>
            </w:r>
          </w:p>
        </w:tc>
      </w:tr>
    </w:tbl>
    <w:p w14:paraId="5406FEB3">
      <w:pPr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5E181083">
      <w:pPr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54B0543D">
      <w:pPr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76B26192">
      <w:pPr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76D53CBD">
      <w:pPr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pectral CT Parameters at 0, 4, and 8 Weeks</w:t>
      </w:r>
    </w:p>
    <w:tbl>
      <w:tblPr>
        <w:tblStyle w:val="3"/>
        <w:tblW w:w="141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627"/>
        <w:gridCol w:w="1931"/>
        <w:gridCol w:w="1923"/>
        <w:gridCol w:w="2312"/>
        <w:gridCol w:w="199"/>
        <w:gridCol w:w="1931"/>
        <w:gridCol w:w="1923"/>
        <w:gridCol w:w="2298"/>
      </w:tblGrid>
      <w:tr w14:paraId="2EE57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97" w:type="dxa"/>
          </w:tcPr>
          <w:p w14:paraId="0AB9B26E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2487" w:type="dxa"/>
            <w:gridSpan w:val="3"/>
            <w:tcBorders>
              <w:bottom w:val="single" w:color="auto" w:sz="4" w:space="0"/>
            </w:tcBorders>
          </w:tcPr>
          <w:p w14:paraId="3B13CFD0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xperimental group</w:t>
            </w:r>
          </w:p>
        </w:tc>
        <w:tc>
          <w:tcPr>
            <w:tcW w:w="201" w:type="dxa"/>
            <w:tcBorders>
              <w:bottom w:val="single" w:color="auto" w:sz="4" w:space="0"/>
            </w:tcBorders>
          </w:tcPr>
          <w:p w14:paraId="54D3F024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7" w:type="dxa"/>
            <w:gridSpan w:val="3"/>
            <w:tcBorders>
              <w:bottom w:val="single" w:color="auto" w:sz="4" w:space="0"/>
            </w:tcBorders>
          </w:tcPr>
          <w:p w14:paraId="2E3B6F4D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ontrol group</w:t>
            </w:r>
          </w:p>
        </w:tc>
      </w:tr>
      <w:tr w14:paraId="1CD3C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9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085C9527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A9DE081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eek 0</w:t>
            </w:r>
          </w:p>
        </w:tc>
        <w:tc>
          <w:tcPr>
            <w:tcW w:w="1681" w:type="dxa"/>
            <w:tcBorders>
              <w:top w:val="single" w:color="auto" w:sz="4" w:space="0"/>
              <w:bottom w:val="single" w:color="auto" w:sz="4" w:space="0"/>
            </w:tcBorders>
          </w:tcPr>
          <w:p w14:paraId="07C29884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eek 4</w:t>
            </w:r>
          </w:p>
        </w:tc>
        <w:tc>
          <w:tcPr>
            <w:tcW w:w="2487" w:type="dxa"/>
            <w:tcBorders>
              <w:top w:val="single" w:color="auto" w:sz="4" w:space="0"/>
              <w:bottom w:val="single" w:color="auto" w:sz="4" w:space="0"/>
            </w:tcBorders>
          </w:tcPr>
          <w:p w14:paraId="061E7BF0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eek 8</w:t>
            </w:r>
          </w:p>
        </w:tc>
        <w:tc>
          <w:tcPr>
            <w:tcW w:w="201" w:type="dxa"/>
            <w:tcBorders>
              <w:top w:val="single" w:color="auto" w:sz="4" w:space="0"/>
              <w:bottom w:val="single" w:color="auto" w:sz="4" w:space="0"/>
            </w:tcBorders>
          </w:tcPr>
          <w:p w14:paraId="72540731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</w:tcPr>
          <w:p w14:paraId="311D638F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eek 0</w:t>
            </w:r>
          </w:p>
        </w:tc>
        <w:tc>
          <w:tcPr>
            <w:tcW w:w="1573" w:type="dxa"/>
            <w:tcBorders>
              <w:top w:val="single" w:color="auto" w:sz="4" w:space="0"/>
              <w:bottom w:val="single" w:color="auto" w:sz="4" w:space="0"/>
            </w:tcBorders>
          </w:tcPr>
          <w:p w14:paraId="6CACC472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eek 4</w:t>
            </w:r>
          </w:p>
        </w:tc>
        <w:tc>
          <w:tcPr>
            <w:tcW w:w="2437" w:type="dxa"/>
            <w:tcBorders>
              <w:top w:val="single" w:color="auto" w:sz="4" w:space="0"/>
              <w:bottom w:val="single" w:color="auto" w:sz="4" w:space="0"/>
            </w:tcBorders>
          </w:tcPr>
          <w:p w14:paraId="4FD03DA9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eek 8</w:t>
            </w:r>
          </w:p>
        </w:tc>
      </w:tr>
      <w:tr w14:paraId="2099C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97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34B0E731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(Water)（mg/c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70CD51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3.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3.31,45.4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bc</w:t>
            </w:r>
          </w:p>
        </w:tc>
        <w:tc>
          <w:tcPr>
            <w:tcW w:w="16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90F244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7.9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6.96,94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c</w:t>
            </w:r>
          </w:p>
        </w:tc>
        <w:tc>
          <w:tcPr>
            <w:tcW w:w="248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136678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3.28±1.9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b</w:t>
            </w:r>
          </w:p>
        </w:tc>
        <w:tc>
          <w:tcPr>
            <w:tcW w:w="2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9AAE177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6F9929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4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3.35,45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bc</w:t>
            </w:r>
          </w:p>
        </w:tc>
        <w:tc>
          <w:tcPr>
            <w:tcW w:w="15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9880FB0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6.8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5.99,87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c</w:t>
            </w:r>
          </w:p>
        </w:tc>
        <w:tc>
          <w:tcPr>
            <w:tcW w:w="24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1B8C2E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13.42±2.9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b</w:t>
            </w:r>
          </w:p>
        </w:tc>
      </w:tr>
      <w:tr w14:paraId="3C075A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97" w:type="dxa"/>
            <w:shd w:val="clear" w:color="auto" w:fill="auto"/>
            <w:vAlign w:val="bottom"/>
          </w:tcPr>
          <w:p w14:paraId="47085AEC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（Water）（mg/c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B79DC90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3.50±4.3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bc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3A600867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49.37±12.1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c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362FDA62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41.09±5.2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b</w:t>
            </w:r>
          </w:p>
        </w:tc>
        <w:tc>
          <w:tcPr>
            <w:tcW w:w="201" w:type="dxa"/>
            <w:shd w:val="clear" w:color="auto" w:fill="auto"/>
            <w:vAlign w:val="center"/>
          </w:tcPr>
          <w:p w14:paraId="07BE655D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707120BA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2.94±4.5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bc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09E0C7A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40.64±3.7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c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62F7A99E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14.11±8.1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b</w:t>
            </w:r>
          </w:p>
        </w:tc>
      </w:tr>
      <w:tr w14:paraId="4CAC4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97" w:type="dxa"/>
            <w:shd w:val="clear" w:color="auto" w:fill="auto"/>
            <w:vAlign w:val="bottom"/>
          </w:tcPr>
          <w:p w14:paraId="3802DA34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AP（Water）（mg/c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05D1B6B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2.9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2.79,97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bc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3A3F54FB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91.70±9.2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c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3D29B113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61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58.80,266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b</w:t>
            </w:r>
          </w:p>
        </w:tc>
        <w:tc>
          <w:tcPr>
            <w:tcW w:w="201" w:type="dxa"/>
            <w:shd w:val="clear" w:color="auto" w:fill="auto"/>
            <w:vAlign w:val="center"/>
          </w:tcPr>
          <w:p w14:paraId="30CB6FDD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7A6AA685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2.8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2.64,96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bc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1629AA5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85.02±2.8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c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1106A29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40.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32.70,245.7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b</w:t>
            </w:r>
          </w:p>
        </w:tc>
      </w:tr>
    </w:tbl>
    <w:p w14:paraId="2BBB8390">
      <w:pPr>
        <w:snapToGrid w:val="0"/>
        <w:jc w:val="left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sectPr>
          <w:type w:val="continuous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Compared with week 0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_corr &lt; 0.05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Compared with week 4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_corr &lt; 0.05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Compared with week 8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_corr &lt; 0.05.</w:t>
      </w:r>
    </w:p>
    <w:p w14:paraId="738E4355">
      <w:pPr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08105140">
      <w:pPr>
        <w:snapToGrid w:val="0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6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ntra-group comparisons of rates of chang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(FDR-corrected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690CF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07B3C2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F902CB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ate of chan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>0-4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D4BA5D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ate of chan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>4-8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64F003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-RDF</w:t>
            </w:r>
          </w:p>
        </w:tc>
      </w:tr>
      <w:tr w14:paraId="1B881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8942F9">
            <w:pPr>
              <w:snapToGrid w:val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xperimental group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2B7D38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CCC0F8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6830DF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72128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6B19B5E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(Wate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E578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3±0.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53E6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7±0.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29530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＜0.001*</w:t>
            </w:r>
          </w:p>
        </w:tc>
      </w:tr>
      <w:tr w14:paraId="418A8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13024A6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（Water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2C2B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2±0.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217A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7±0.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EB02A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＜0.001*</w:t>
            </w:r>
          </w:p>
        </w:tc>
      </w:tr>
      <w:tr w14:paraId="30B0D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0290C47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AP（Water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1D57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2±0.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1971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7±0.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6890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＜0.001*</w:t>
            </w:r>
          </w:p>
        </w:tc>
      </w:tr>
      <w:tr w14:paraId="509FE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0F2F055">
            <w:pPr>
              <w:snapToGrid w:val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ontrol grou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056196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7A1B1AF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0C4A3BC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32C2D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78B5B33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(Wate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FC22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2,1.0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57EB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1±0.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08798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04*</w:t>
            </w:r>
          </w:p>
        </w:tc>
      </w:tr>
      <w:tr w14:paraId="03C31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5211477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（Water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1561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1,1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DF7A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1±0.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B30C6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04*</w:t>
            </w:r>
          </w:p>
        </w:tc>
      </w:tr>
      <w:tr w14:paraId="5F990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B3C89E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AP（Water）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B7B3DB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1,1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4A340A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26, 0.3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F5E476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04*</w:t>
            </w:r>
          </w:p>
        </w:tc>
      </w:tr>
    </w:tbl>
    <w:p w14:paraId="70BDDC32">
      <w:pPr>
        <w:snapToGrid w:val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*Statistically significant differenc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</w:t>
      </w:r>
    </w:p>
    <w:p w14:paraId="2091164E">
      <w:pPr>
        <w:snapToGrid w:val="0"/>
        <w:jc w:val="both"/>
      </w:pPr>
    </w:p>
    <w:p w14:paraId="59D9F37F">
      <w:pPr>
        <w:snapToGrid w:val="0"/>
        <w:jc w:val="center"/>
      </w:pPr>
    </w:p>
    <w:sectPr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192FCA"/>
    <w:rsid w:val="0E732CE7"/>
    <w:rsid w:val="1CA20C50"/>
    <w:rsid w:val="20CB3D70"/>
    <w:rsid w:val="248B06EC"/>
    <w:rsid w:val="26711DE4"/>
    <w:rsid w:val="2F387CB9"/>
    <w:rsid w:val="304D4C78"/>
    <w:rsid w:val="344D6953"/>
    <w:rsid w:val="356B2D42"/>
    <w:rsid w:val="36B46717"/>
    <w:rsid w:val="3AA24B5E"/>
    <w:rsid w:val="3CF03FAD"/>
    <w:rsid w:val="3DC07485"/>
    <w:rsid w:val="3EBE625C"/>
    <w:rsid w:val="45F17634"/>
    <w:rsid w:val="470A3092"/>
    <w:rsid w:val="5ABD01FC"/>
    <w:rsid w:val="5BCE04AE"/>
    <w:rsid w:val="5D884ECC"/>
    <w:rsid w:val="617006B8"/>
    <w:rsid w:val="63FC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4</Words>
  <Characters>220</Characters>
  <Lines>0</Lines>
  <Paragraphs>0</Paragraphs>
  <TotalTime>49</TotalTime>
  <ScaleCrop>false</ScaleCrop>
  <LinksUpToDate>false</LinksUpToDate>
  <CharactersWithSpaces>24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0:02:00Z</dcterms:created>
  <dc:creator>93902</dc:creator>
  <cp:lastModifiedBy>清道夫</cp:lastModifiedBy>
  <dcterms:modified xsi:type="dcterms:W3CDTF">2026-05-12T14:3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zJjMmRmOTEzNTY1MzAwNmU2ZWJiZDEyZWE2YzkxOGEiLCJ1c2VySWQiOiI0NDg4MDMwNTYifQ==</vt:lpwstr>
  </property>
  <property fmtid="{D5CDD505-2E9C-101B-9397-08002B2CF9AE}" pid="4" name="ICV">
    <vt:lpwstr>39AA4FB3C84A4C92AD5A68802109CE0B_13</vt:lpwstr>
  </property>
</Properties>
</file>